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drawing>
          <wp:inline distT="0" distB="0" distL="0" distR="0">
            <wp:extent cx="2703830" cy="3832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9" r="-1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830" cy="383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S3 Fig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immunoblots to Fig 1</w:t>
      </w:r>
      <w:r>
        <w:rPr>
          <w:rFonts w:cs="Times New Roman" w:ascii="Times New Roman" w:hAnsi="Times New Roman"/>
          <w:sz w:val="24"/>
          <w:szCs w:val="24"/>
          <w:lang w:val="en-US"/>
        </w:rPr>
        <w:t>. Additional blots demonstrating the effect of combined treatment with iron and EPO on liver pSMAD protein content. Treatment details as in Fig. 1. Column abbreviations: C: Control group, E: EPO-treated group, Fe: Iron dextran-pretreated group, FeE: Iron dextran-pretreated group administered EPO. GAPDH is used as loading control, blots were developed using AGFA CP-BU paper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cs-CZ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4T08:29:00Z</dcterms:created>
  <dc:creator>Jan Krijt</dc:creator>
  <dc:description/>
  <cp:keywords/>
  <dc:language>en-US</dc:language>
  <cp:lastModifiedBy>Jan Krijt</cp:lastModifiedBy>
  <dcterms:modified xsi:type="dcterms:W3CDTF">2019-02-27T15:12:00Z</dcterms:modified>
  <cp:revision>2</cp:revision>
  <dc:subject/>
  <dc:title> </dc:title>
</cp:coreProperties>
</file>